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3961A" w14:textId="6D2C090A" w:rsidR="00AD71AF" w:rsidRDefault="00AD71AF" w:rsidP="00AD71AF">
      <w:pPr>
        <w:pStyle w:val="Tabellenbeschriftung"/>
      </w:pPr>
    </w:p>
    <w:tbl>
      <w:tblPr>
        <w:tblStyle w:val="Tabellenraster"/>
        <w:tblW w:w="9070" w:type="dxa"/>
        <w:jc w:val="center"/>
        <w:tblLook w:val="04A0" w:firstRow="1" w:lastRow="0" w:firstColumn="1" w:lastColumn="0" w:noHBand="0" w:noVBand="1"/>
      </w:tblPr>
      <w:tblGrid>
        <w:gridCol w:w="4535"/>
        <w:gridCol w:w="4535"/>
      </w:tblGrid>
      <w:tr w:rsidR="00AD71AF" w:rsidRPr="001E1779" w14:paraId="5E135159" w14:textId="77777777" w:rsidTr="001C6383">
        <w:trPr>
          <w:trHeight w:val="340"/>
          <w:jc w:val="center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A23F3C" w14:textId="77777777" w:rsidR="00AD71AF" w:rsidRPr="001E1779" w:rsidRDefault="00AD71AF" w:rsidP="001C6383">
            <w:pPr>
              <w:pStyle w:val="berschriftVier"/>
              <w:spacing w:before="40" w:after="4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1E1779">
              <w:rPr>
                <w:rFonts w:ascii="Times New Roman" w:hAnsi="Times New Roman"/>
                <w:sz w:val="20"/>
              </w:rPr>
              <w:t>Inclusion Criteria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360A7D3" w14:textId="77777777" w:rsidR="00AD71AF" w:rsidRPr="001E1779" w:rsidRDefault="00AD71AF" w:rsidP="001C6383">
            <w:pPr>
              <w:pStyle w:val="berschriftVier"/>
              <w:spacing w:before="40" w:after="4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1E1779">
              <w:rPr>
                <w:rFonts w:ascii="Times New Roman" w:hAnsi="Times New Roman"/>
                <w:sz w:val="20"/>
              </w:rPr>
              <w:t>Exclusion Criteria</w:t>
            </w:r>
          </w:p>
        </w:tc>
      </w:tr>
      <w:tr w:rsidR="00AD71AF" w:rsidRPr="001E1779" w14:paraId="7B652558" w14:textId="77777777" w:rsidTr="001C6383">
        <w:trPr>
          <w:trHeight w:val="340"/>
          <w:jc w:val="center"/>
        </w:trPr>
        <w:tc>
          <w:tcPr>
            <w:tcW w:w="4535" w:type="dxa"/>
            <w:tcBorders>
              <w:bottom w:val="single" w:sz="4" w:space="0" w:color="auto"/>
            </w:tcBorders>
          </w:tcPr>
          <w:p w14:paraId="26249B60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Healthy</w:t>
            </w:r>
            <w:r>
              <w:rPr>
                <w:rFonts w:ascii="Times New Roman" w:hAnsi="Times New Roman"/>
                <w:b w:val="0"/>
                <w:sz w:val="18"/>
              </w:rPr>
              <w:t>, physically active</w:t>
            </w:r>
            <w:r w:rsidRPr="001E1779">
              <w:rPr>
                <w:rFonts w:ascii="Times New Roman" w:hAnsi="Times New Roman"/>
                <w:b w:val="0"/>
                <w:sz w:val="18"/>
              </w:rPr>
              <w:t xml:space="preserve"> men</w:t>
            </w:r>
          </w:p>
          <w:p w14:paraId="656975C2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 xml:space="preserve">Minimum age of 18 years </w:t>
            </w:r>
          </w:p>
          <w:p w14:paraId="19D7830C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Non-smokers</w:t>
            </w:r>
          </w:p>
          <w:p w14:paraId="7BCB2897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giving their written and informed consent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3BE122C4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Smokers</w:t>
            </w:r>
          </w:p>
          <w:p w14:paraId="46FF810F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ith diseases of the gastrointestinal tract, metabolism, nervous system and infectious or immunological diseases in therapeutic need</w:t>
            </w:r>
          </w:p>
          <w:p w14:paraId="5306FDB5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ith tumors, acute or chronic infectious diseases</w:t>
            </w:r>
          </w:p>
          <w:p w14:paraId="2FBB1798" w14:textId="77777777" w:rsidR="00BC5106" w:rsidRDefault="00AD71AF" w:rsidP="00BC5106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ith drug or alcohol abuse</w:t>
            </w:r>
          </w:p>
          <w:p w14:paraId="02918228" w14:textId="330BE845" w:rsidR="00AD71AF" w:rsidRPr="00BC5106" w:rsidRDefault="00AD71AF" w:rsidP="00BC5106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BC5106">
              <w:rPr>
                <w:rFonts w:ascii="Times New Roman" w:hAnsi="Times New Roman"/>
                <w:b w:val="0"/>
                <w:sz w:val="18"/>
              </w:rPr>
              <w:t>Volunteers with diseases of the cardiovascular system and/or cardiac pacemaker</w:t>
            </w:r>
          </w:p>
          <w:p w14:paraId="233ADF1F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ith intolerances against gluten, fructose or lactose</w:t>
            </w:r>
          </w:p>
          <w:p w14:paraId="248E70A6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ho donated blood in the last three months</w:t>
            </w:r>
          </w:p>
          <w:p w14:paraId="07844642" w14:textId="77777777" w:rsidR="00AD71AF" w:rsidRPr="001E1779" w:rsidRDefault="00AD71AF" w:rsidP="00AD71AF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Volunteers who may not adhere to the study protocol</w:t>
            </w:r>
          </w:p>
          <w:p w14:paraId="1404134D" w14:textId="359B5932" w:rsidR="00AD71AF" w:rsidRPr="00F117DD" w:rsidRDefault="00AD71AF" w:rsidP="00F117DD">
            <w:pPr>
              <w:pStyle w:val="berschriftVier"/>
              <w:numPr>
                <w:ilvl w:val="0"/>
                <w:numId w:val="7"/>
              </w:numPr>
              <w:spacing w:before="0" w:line="240" w:lineRule="auto"/>
              <w:jc w:val="left"/>
              <w:rPr>
                <w:rFonts w:ascii="Times New Roman" w:hAnsi="Times New Roman"/>
                <w:b w:val="0"/>
                <w:sz w:val="18"/>
              </w:rPr>
            </w:pPr>
            <w:r w:rsidRPr="001E1779">
              <w:rPr>
                <w:rFonts w:ascii="Times New Roman" w:hAnsi="Times New Roman"/>
                <w:b w:val="0"/>
                <w:sz w:val="18"/>
              </w:rPr>
              <w:t>Institutionalized patients in psychiatric hospitals</w:t>
            </w:r>
            <w:bookmarkStart w:id="0" w:name="_GoBack"/>
            <w:bookmarkEnd w:id="0"/>
          </w:p>
        </w:tc>
      </w:tr>
    </w:tbl>
    <w:p w14:paraId="2AC56BDA" w14:textId="04D9BA2A" w:rsidR="00AD71AF" w:rsidRDefault="00AD71AF" w:rsidP="005551DA">
      <w:pPr>
        <w:spacing w:after="200" w:line="276" w:lineRule="auto"/>
      </w:pPr>
    </w:p>
    <w:p w14:paraId="2F2BF5AA" w14:textId="77777777" w:rsidR="00AD71AF" w:rsidRDefault="00AD71AF" w:rsidP="00AD71AF"/>
    <w:sectPr w:rsidR="00AD71AF" w:rsidSect="00AD71AF">
      <w:headerReference w:type="even" r:id="rId8"/>
      <w:footerReference w:type="even" r:id="rId9"/>
      <w:headerReference w:type="first" r:id="rId10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33B9F" w14:textId="77777777" w:rsidR="00767B56" w:rsidRDefault="00767B56" w:rsidP="00117666">
      <w:pPr>
        <w:spacing w:after="0"/>
      </w:pPr>
      <w:r>
        <w:separator/>
      </w:r>
    </w:p>
  </w:endnote>
  <w:endnote w:type="continuationSeparator" w:id="0">
    <w:p w14:paraId="53C87625" w14:textId="77777777" w:rsidR="00767B56" w:rsidRDefault="00767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67B56" w:rsidRPr="00577C4C" w:rsidRDefault="00767B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67B56" w:rsidRPr="00577C4C" w:rsidRDefault="00767B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1FDF5" w14:textId="77777777" w:rsidR="00767B56" w:rsidRDefault="00767B56" w:rsidP="00117666">
      <w:pPr>
        <w:spacing w:after="0"/>
      </w:pPr>
      <w:r>
        <w:separator/>
      </w:r>
    </w:p>
  </w:footnote>
  <w:footnote w:type="continuationSeparator" w:id="0">
    <w:p w14:paraId="3E28FBB3" w14:textId="77777777" w:rsidR="00767B56" w:rsidRDefault="00767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67B56" w:rsidRPr="009151AA" w:rsidRDefault="00767B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67B56" w:rsidRDefault="00767B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22A"/>
    <w:rsid w:val="00052A14"/>
    <w:rsid w:val="00077D53"/>
    <w:rsid w:val="00082A7E"/>
    <w:rsid w:val="00105FD9"/>
    <w:rsid w:val="00107C3E"/>
    <w:rsid w:val="00117666"/>
    <w:rsid w:val="001549D3"/>
    <w:rsid w:val="00160065"/>
    <w:rsid w:val="00177D84"/>
    <w:rsid w:val="001C6383"/>
    <w:rsid w:val="00267D18"/>
    <w:rsid w:val="00274347"/>
    <w:rsid w:val="002868E2"/>
    <w:rsid w:val="002869C3"/>
    <w:rsid w:val="002936E4"/>
    <w:rsid w:val="002B4A57"/>
    <w:rsid w:val="002C663D"/>
    <w:rsid w:val="002C74CA"/>
    <w:rsid w:val="002C7F7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BB2"/>
    <w:rsid w:val="00517A89"/>
    <w:rsid w:val="005250F2"/>
    <w:rsid w:val="005551DA"/>
    <w:rsid w:val="00593EEA"/>
    <w:rsid w:val="005A5EEE"/>
    <w:rsid w:val="006375C7"/>
    <w:rsid w:val="00654E8F"/>
    <w:rsid w:val="00660D05"/>
    <w:rsid w:val="006820B1"/>
    <w:rsid w:val="006B4BDB"/>
    <w:rsid w:val="006B7D14"/>
    <w:rsid w:val="00701727"/>
    <w:rsid w:val="0070566C"/>
    <w:rsid w:val="00714C50"/>
    <w:rsid w:val="00725A7D"/>
    <w:rsid w:val="007501BE"/>
    <w:rsid w:val="00767B56"/>
    <w:rsid w:val="00790BB3"/>
    <w:rsid w:val="007C206C"/>
    <w:rsid w:val="00817DD6"/>
    <w:rsid w:val="0083759F"/>
    <w:rsid w:val="00885156"/>
    <w:rsid w:val="008E22C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99D"/>
    <w:rsid w:val="00AD71AF"/>
    <w:rsid w:val="00B1671E"/>
    <w:rsid w:val="00B25EB8"/>
    <w:rsid w:val="00B37F4D"/>
    <w:rsid w:val="00BC510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7DD"/>
    <w:rsid w:val="00F46900"/>
    <w:rsid w:val="00F525A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F26338-0647-47E5-AA69-9228360D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stner, Sina</cp:lastModifiedBy>
  <cp:revision>8</cp:revision>
  <cp:lastPrinted>2013-10-03T12:51:00Z</cp:lastPrinted>
  <dcterms:created xsi:type="dcterms:W3CDTF">2022-05-05T08:52:00Z</dcterms:created>
  <dcterms:modified xsi:type="dcterms:W3CDTF">2022-08-03T12:41:00Z</dcterms:modified>
</cp:coreProperties>
</file>